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 Legends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U count table for 16S rRNA Leticia sampling. Each OTU with taxonomic description, Phylum and Family. 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Wald Significance Test f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Us abundance between Leticia and Km11 locations. Abundance differences expressed in log fold change, with statistical significance indicated with the FDR-adjusted p-value using the Benjamini-Hochberg multiple-inference correction. </w:t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lative abundance of BloSSUM and VANISH taxa per sample for Leticia sampling.</w:t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Metacyc database classification of the metabolic pathways with a differential abundance between Leticia and Km11 based on th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Wald Significance Te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A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pplemental information regarding gut bacterial microbiota analysis of Amazonian and non-Amazonian dataset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heet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mple list for datasets used for the comparative microbiota analysi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heet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TU count Table for 16S rRNA Amazonian and non-Amazonian sampling. Each OTU with taxonomic description, Phylum and Family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heet 3. 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lative abundance of BloSSUM and VANISH taxa per sample for Amazonian and non-Amazonian.</w:t>
      </w:r>
    </w:p>
    <w:p w:rsidR="00000000" w:rsidDel="00000000" w:rsidP="00000000" w:rsidRDefault="00000000" w:rsidRPr="00000000" w14:paraId="0000000C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l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information regarding eukaryotic microbiota analysis of Amazonian and non-Amazonian datasets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Sheet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U count Table for 18S rRNA Leticia sampling. Each OTU with complete taxonomic description and category classification (Human Host, Parasite Protist, Parasite Nematode, Other Animal, Other Protist, Fungi, Plant &amp; Green Algae)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heet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asite nematode and parasite protist detection per sample for Leticia sampling (1 = at least one read detected; 0 = no read detected).</w:t>
      </w:r>
    </w:p>
    <w:p w:rsidR="00000000" w:rsidDel="00000000" w:rsidP="00000000" w:rsidRDefault="00000000" w:rsidRPr="00000000" w14:paraId="0000000E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plementary Leticia gut bacteria microbiota alpha diversity analysi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arefaction curve for Leticia and Km11 sample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umber of OTUs (richness estimator) for rarefacted dataset to the lowest read count. Difference between locations evaluated using Wilcoxon rank-sum test. ns: p &gt; 0.05, *: p &lt;= 0.05, **: p &lt;= 0.01, ***: p &lt;= 0.001, ****: p &lt;= 0.0001.</w:t>
      </w:r>
    </w:p>
    <w:p w:rsidR="00000000" w:rsidDel="00000000" w:rsidP="00000000" w:rsidRDefault="00000000" w:rsidRPr="00000000" w14:paraId="00000010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lative bacterial family abundance for Amazonian and non-Amazonian datasets with each bar summarizing the total of samples per dataset. Families with &lt; 1% abundance were merged into one group.</w:t>
      </w:r>
    </w:p>
    <w:p w:rsidR="00000000" w:rsidDel="00000000" w:rsidP="00000000" w:rsidRDefault="00000000" w:rsidRPr="00000000" w14:paraId="00000012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plementary gut bacteria microbiota alpha diversity analysis in Amazonian and non-Amazonian dataset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arefaction curve for all the dataset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umber of OTUs (richness estimator) for rarefacted datasets to the lowest read count. Letters reflect grouping and differences between datasets evaluated us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Tukey HSD te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